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08BF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Supplementary Table 1: International classification of diseases (ICD) 10 codes used in the present </w:t>
      </w:r>
      <w:proofErr w:type="gramStart"/>
      <w:r w:rsidRPr="00104CA0">
        <w:rPr>
          <w:rFonts w:ascii="Times New Roman" w:eastAsia="Times New Roman" w:hAnsi="Times New Roman" w:cs="Times New Roman"/>
        </w:rPr>
        <w:t>study</w:t>
      </w:r>
      <w:proofErr w:type="gramEnd"/>
    </w:p>
    <w:p w14:paraId="7B165981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tbl>
      <w:tblPr>
        <w:tblW w:w="5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3570"/>
      </w:tblGrid>
      <w:tr w:rsidR="00B01271" w:rsidRPr="00104CA0" w14:paraId="40AF0CB8" w14:textId="77777777" w:rsidTr="00AC62B3">
        <w:trPr>
          <w:trHeight w:val="500"/>
        </w:trPr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4AD11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357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01AC0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ICD 10 codes</w:t>
            </w:r>
          </w:p>
        </w:tc>
      </w:tr>
      <w:tr w:rsidR="00B01271" w:rsidRPr="00104CA0" w14:paraId="1C6B2E5F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7C7F0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DF489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15.x</w:t>
            </w:r>
          </w:p>
        </w:tc>
      </w:tr>
      <w:tr w:rsidR="00B01271" w:rsidRPr="00104CA0" w14:paraId="60AB0FD7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EBD10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Gastric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804C0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16.x</w:t>
            </w:r>
          </w:p>
        </w:tc>
      </w:tr>
      <w:tr w:rsidR="00B01271" w:rsidRPr="00104CA0" w14:paraId="755FEB68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B9FFF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Small bowel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5BAE7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17.x</w:t>
            </w:r>
          </w:p>
        </w:tc>
      </w:tr>
      <w:tr w:rsidR="00B01271" w:rsidRPr="00104CA0" w14:paraId="13DAFA38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6FD86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olon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8EA8E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18.x</w:t>
            </w:r>
          </w:p>
        </w:tc>
      </w:tr>
      <w:tr w:rsidR="00B01271" w:rsidRPr="00104CA0" w14:paraId="29773D82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DE566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Rectosigmoid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66D98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19.x, C20.x</w:t>
            </w:r>
          </w:p>
        </w:tc>
      </w:tr>
      <w:tr w:rsidR="00B01271" w:rsidRPr="00104CA0" w14:paraId="70F07F38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F5D2C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Anal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63C9F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21.x</w:t>
            </w:r>
          </w:p>
        </w:tc>
      </w:tr>
      <w:tr w:rsidR="00B01271" w:rsidRPr="00104CA0" w14:paraId="532C4AAF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D70EB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Hepatic and intrahepatic biliary system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1BEAA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22.x</w:t>
            </w:r>
          </w:p>
        </w:tc>
      </w:tr>
      <w:tr w:rsidR="00B01271" w:rsidRPr="00104CA0" w14:paraId="10D32B3E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A0DFD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Pancreatic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78AC2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25.x</w:t>
            </w:r>
          </w:p>
        </w:tc>
      </w:tr>
      <w:tr w:rsidR="00B01271" w:rsidRPr="00104CA0" w14:paraId="0D962358" w14:textId="77777777" w:rsidTr="00AC62B3">
        <w:trPr>
          <w:trHeight w:val="515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E9942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Gallbladder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A2123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23.x</w:t>
            </w:r>
          </w:p>
        </w:tc>
      </w:tr>
      <w:tr w:rsidR="00B01271" w:rsidRPr="00104CA0" w14:paraId="25D63CAF" w14:textId="77777777" w:rsidTr="00AC62B3">
        <w:trPr>
          <w:trHeight w:val="500"/>
        </w:trPr>
        <w:tc>
          <w:tcPr>
            <w:tcW w:w="168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D6A276" w14:textId="77777777" w:rsidR="00B01271" w:rsidRPr="00104CA0" w:rsidRDefault="00B01271" w:rsidP="00104CA0">
            <w:pPr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Extrahepatic biliary system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236B3F" w14:textId="77777777" w:rsidR="00B01271" w:rsidRPr="00104CA0" w:rsidRDefault="00B01271" w:rsidP="00104CA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04CA0">
              <w:rPr>
                <w:rFonts w:ascii="Times New Roman" w:eastAsia="Times New Roman" w:hAnsi="Times New Roman" w:cs="Times New Roman"/>
              </w:rPr>
              <w:t>C24.x</w:t>
            </w:r>
          </w:p>
        </w:tc>
      </w:tr>
    </w:tbl>
    <w:p w14:paraId="26E2D586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67264840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hAnsi="Times New Roman" w:cs="Times New Roman"/>
        </w:rPr>
        <w:br w:type="page"/>
      </w:r>
    </w:p>
    <w:p w14:paraId="0F07D1A3" w14:textId="08690D41" w:rsidR="00B01271" w:rsidRPr="00104CA0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lastRenderedPageBreak/>
        <w:t xml:space="preserve">Trends in total gastrointestinal cancers related mortality from 1999 to 2020 in the United States </w:t>
      </w:r>
    </w:p>
    <w:p w14:paraId="5B56AB05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328E1424" w14:textId="711F5D99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Esophageal</w:t>
      </w:r>
      <w:r w:rsidRPr="00104CA0">
        <w:rPr>
          <w:rFonts w:ascii="Times New Roman" w:eastAsia="Times New Roman" w:hAnsi="Times New Roman" w:cs="Times New Roman"/>
          <w:b/>
          <w:bCs/>
        </w:rPr>
        <w:t xml:space="preserve"> cancers:</w:t>
      </w:r>
    </w:p>
    <w:p w14:paraId="46FD7A26" w14:textId="27EC6291" w:rsidR="001D44CF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309919 deaths related to esophageal cancer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4.4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3.7 per 100,000 in 2020 (AAPC -0.8% (95% CI: -1.0%, -0.6%, p &lt; 0.001). There was no significant change in mortality rates from 1999-2006 (APC of -0.1% (95% CI: -0.6%, 0.4%, p= 0.582) followed by a significant decrease from 2006-2020 (APC of -1.2% (95% CI: -1.3%, -1.0%, p &lt;0.001).</w:t>
      </w:r>
    </w:p>
    <w:p w14:paraId="3DAA4499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6528FCCD" w14:textId="26EBC326" w:rsidR="00104CA0" w:rsidRPr="00104CA0" w:rsidRDefault="00104CA0" w:rsidP="00104CA0">
      <w:pPr>
        <w:rPr>
          <w:rFonts w:ascii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Gastric cancers:</w:t>
      </w:r>
    </w:p>
    <w:p w14:paraId="11F8720A" w14:textId="4FDC2941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254105 deaths related to gastric cancer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4.6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2.8 per 100,000 in 2020 (AAPC  -2.5% (95% CI: -2.7% to -2.3%, p &lt; 0.001). Between 1999 and 2008, mortality significantly declined, with an APC of -3.2% (95% CI: -3.6% to -2.9%, p &lt; 0.001), followed by a slower decline from 2008 and 2020, with an APC of -2.0% (95% CI: -2.2% to -1.7%, p &lt; 0.001)Between 1999 and 2020, a total of 28380 deaths related to small bowel cancer, with an AAMR of  0.4 per 100,000 in 1999 and 2020, with an AAPC of 0.2% (95% CI: -0.5% to 0.9%, p = 0.547).</w:t>
      </w:r>
    </w:p>
    <w:p w14:paraId="213EF345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4E825108" w14:textId="48167979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Colon cancers:</w:t>
      </w:r>
    </w:p>
    <w:p w14:paraId="23994F3B" w14:textId="77657AAA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957232 deaths related to colon cancer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17.7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9.8 per 100,000 in 2020  (AAPC -2.8% (95% CI: -3.0% to -2.7%, p &lt; 0.001). Between 1999 and 2011, the mortality rates significantly declined, with an APC of -3.2% (95% CI: -3.4% to -3.0%, p &lt; 0.001), followed by a slower decline from 2011 to 2020, with an APC of -2.4% (95% CI: -2.7% to -2.1%, p &lt; 0.001)</w:t>
      </w:r>
      <w:r w:rsidR="00104CA0" w:rsidRPr="00104CA0">
        <w:rPr>
          <w:rFonts w:ascii="Times New Roman" w:eastAsia="Times New Roman" w:hAnsi="Times New Roman" w:cs="Times New Roman"/>
        </w:rPr>
        <w:t>.</w:t>
      </w:r>
    </w:p>
    <w:p w14:paraId="5DB2702F" w14:textId="77777777" w:rsidR="00104CA0" w:rsidRPr="00104CA0" w:rsidRDefault="00104CA0" w:rsidP="00104CA0">
      <w:pPr>
        <w:rPr>
          <w:rFonts w:ascii="Times New Roman" w:eastAsia="Times New Roman" w:hAnsi="Times New Roman" w:cs="Times New Roman"/>
        </w:rPr>
      </w:pPr>
    </w:p>
    <w:p w14:paraId="63E4218E" w14:textId="65A29CB9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Rectal cancers:</w:t>
      </w:r>
    </w:p>
    <w:p w14:paraId="3A6D0296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208926 deaths related to rectal cancer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3.0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2.8 per 100,000 in 2020  (AAPC -0.4% (95% CI: -0.7%, -0.1%, p=0.003). This trend was driven by a significant decrease in mortality rates from 1999-2015 (APC of -0.7% (95% CI: -0.9%, -0.5%, p&lt;0.001)), followed by a non-significant increase in mortality rates from 2015-2020 (APC of 0.5% (95% CI: -0.7%, 1.6%, p=0.390)).</w:t>
      </w:r>
    </w:p>
    <w:p w14:paraId="434DDF70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4267CE0D" w14:textId="07076F84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Anal cancers:</w:t>
      </w:r>
    </w:p>
    <w:p w14:paraId="09DFCDF0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18300 deaths related to anal cancer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0.2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0.4 per 100,000 in 2020  (AAPC 2.8% (95% CI: 1.4%, 4.3%, p &lt;0.001). From 1999 to 2010, the APC was -0.2% (95% CI: -2.1%, 1.9%, p= 0.873), followed by a significant increase in mortality from 2010 to 2020 with an APC of 6.2% (95% CI: 3.7%, 8.6%, p &lt;0.001).</w:t>
      </w:r>
    </w:p>
    <w:p w14:paraId="11D4BC6D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49066D2D" w14:textId="1D81A647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H</w:t>
      </w:r>
      <w:r w:rsidRPr="00104CA0">
        <w:rPr>
          <w:rFonts w:ascii="Times New Roman" w:eastAsia="Times New Roman" w:hAnsi="Times New Roman" w:cs="Times New Roman"/>
          <w:b/>
          <w:bCs/>
        </w:rPr>
        <w:t>epatic and intrahepatic cancers</w:t>
      </w:r>
      <w:r w:rsidRPr="00104CA0">
        <w:rPr>
          <w:rFonts w:ascii="Times New Roman" w:eastAsia="Times New Roman" w:hAnsi="Times New Roman" w:cs="Times New Roman"/>
          <w:b/>
          <w:bCs/>
        </w:rPr>
        <w:t>:</w:t>
      </w:r>
    </w:p>
    <w:p w14:paraId="5CD6463E" w14:textId="77777777" w:rsidR="00104CA0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446959 deaths related to hepatic and intrahepatic cancers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4.5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6.6 per 100,000 in 2020  (AAPC 1.8% (95% CI: 1.6%, 2.1%, p&lt;0.001). From 1999-2007, the APC was 2.3% (95% CI: 2.0%, 2.6%, p&lt;0.001) followed by APC of 3.1% (95% CI: 2.5%, 3.8%, p&lt;0.001) from 2007-</w:t>
      </w:r>
      <w:proofErr w:type="gramStart"/>
      <w:r w:rsidRPr="00104CA0">
        <w:rPr>
          <w:rFonts w:ascii="Times New Roman" w:eastAsia="Times New Roman" w:hAnsi="Times New Roman" w:cs="Times New Roman"/>
        </w:rPr>
        <w:t>2013  and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APC of 0.2% (95% CI: -0.2%, 0.6%, p=0.277) from 2013-2020.</w:t>
      </w:r>
    </w:p>
    <w:p w14:paraId="16471144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2537C15F" w14:textId="294D51C7" w:rsidR="00B01271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lastRenderedPageBreak/>
        <w:t>Pancreatic cancer</w:t>
      </w:r>
      <w:r w:rsidRPr="00104CA0">
        <w:rPr>
          <w:rFonts w:ascii="Times New Roman" w:eastAsia="Times New Roman" w:hAnsi="Times New Roman" w:cs="Times New Roman"/>
          <w:b/>
          <w:bCs/>
        </w:rPr>
        <w:t>s</w:t>
      </w:r>
      <w:r w:rsidR="00B01271" w:rsidRPr="00104CA0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56DE1EE1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Between 1999 and 2020, a total of 810628 deaths related to Pancreatic cancer, with an AAMR </w:t>
      </w:r>
      <w:proofErr w:type="gramStart"/>
      <w:r w:rsidRPr="00104CA0">
        <w:rPr>
          <w:rFonts w:ascii="Times New Roman" w:eastAsia="Times New Roman" w:hAnsi="Times New Roman" w:cs="Times New Roman"/>
        </w:rPr>
        <w:t>of  10.6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per 100,000 in 1999 to 11.1 per 100,000 in 2020  (AAPC of 0.2% (95% CI: 0.2%, 0.3%, p&lt;0.001). </w:t>
      </w:r>
    </w:p>
    <w:p w14:paraId="00B1F40E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6BF87981" w14:textId="3F6E2C9A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 xml:space="preserve">Gallbladder </w:t>
      </w:r>
      <w:r w:rsidRPr="00104CA0">
        <w:rPr>
          <w:rFonts w:ascii="Times New Roman" w:eastAsia="Times New Roman" w:hAnsi="Times New Roman" w:cs="Times New Roman"/>
          <w:b/>
          <w:bCs/>
          <w:color w:val="0E101A"/>
        </w:rPr>
        <w:t>cancer</w:t>
      </w:r>
      <w:r w:rsidRPr="00104CA0">
        <w:rPr>
          <w:rFonts w:ascii="Times New Roman" w:eastAsia="Times New Roman" w:hAnsi="Times New Roman" w:cs="Times New Roman"/>
          <w:b/>
          <w:bCs/>
          <w:color w:val="0E101A"/>
        </w:rPr>
        <w:t>s:</w:t>
      </w:r>
    </w:p>
    <w:p w14:paraId="79D3FB44" w14:textId="77777777" w:rsidR="00B01271" w:rsidRPr="00104CA0" w:rsidRDefault="00B01271" w:rsidP="00104CA0">
      <w:pPr>
        <w:rPr>
          <w:rFonts w:ascii="Times New Roman" w:eastAsia="Times New Roman" w:hAnsi="Times New Roman" w:cs="Times New Roman"/>
          <w:color w:val="0E101A"/>
        </w:rPr>
      </w:pPr>
      <w:r w:rsidRPr="00104CA0">
        <w:rPr>
          <w:rFonts w:ascii="Times New Roman" w:eastAsia="Times New Roman" w:hAnsi="Times New Roman" w:cs="Times New Roman"/>
          <w:color w:val="0E101A"/>
        </w:rPr>
        <w:t xml:space="preserve">Between 1999 and 2020, a total of 810628 deaths related to </w:t>
      </w:r>
      <w:r w:rsidRPr="00104CA0">
        <w:rPr>
          <w:rFonts w:ascii="Times New Roman" w:eastAsia="Times New Roman" w:hAnsi="Times New Roman" w:cs="Times New Roman"/>
        </w:rPr>
        <w:t xml:space="preserve">Gallbladder </w:t>
      </w:r>
      <w:r w:rsidRPr="00104CA0">
        <w:rPr>
          <w:rFonts w:ascii="Times New Roman" w:eastAsia="Times New Roman" w:hAnsi="Times New Roman" w:cs="Times New Roman"/>
          <w:color w:val="0E101A"/>
        </w:rPr>
        <w:t xml:space="preserve">cancer, with an AAMR of 0.7 per 100,000 in 1999 to 0.5 per 100,000 in 2020 (AAPC of -1.4% (95% CI: -1.8%, -1.0%, p&lt;0.001). </w:t>
      </w:r>
    </w:p>
    <w:p w14:paraId="18C42BB7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6234FD61" w14:textId="45EC63F9" w:rsidR="00104CA0" w:rsidRPr="00104CA0" w:rsidRDefault="00104CA0" w:rsidP="00104CA0">
      <w:pPr>
        <w:rPr>
          <w:rFonts w:ascii="Times New Roman" w:eastAsia="Times New Roman" w:hAnsi="Times New Roman" w:cs="Times New Roman"/>
          <w:b/>
          <w:bCs/>
          <w:color w:val="0E101A"/>
        </w:rPr>
      </w:pPr>
      <w:r w:rsidRPr="00104CA0">
        <w:rPr>
          <w:rFonts w:ascii="Times New Roman" w:eastAsia="Times New Roman" w:hAnsi="Times New Roman" w:cs="Times New Roman"/>
          <w:b/>
          <w:bCs/>
        </w:rPr>
        <w:t xml:space="preserve">Extrahepatic biliary tract </w:t>
      </w:r>
      <w:r w:rsidRPr="00104CA0">
        <w:rPr>
          <w:rFonts w:ascii="Times New Roman" w:eastAsia="Times New Roman" w:hAnsi="Times New Roman" w:cs="Times New Roman"/>
          <w:b/>
          <w:bCs/>
          <w:color w:val="0E101A"/>
        </w:rPr>
        <w:t>cancers</w:t>
      </w:r>
      <w:r w:rsidRPr="00104CA0">
        <w:rPr>
          <w:rFonts w:ascii="Times New Roman" w:eastAsia="Times New Roman" w:hAnsi="Times New Roman" w:cs="Times New Roman"/>
          <w:b/>
          <w:bCs/>
          <w:color w:val="0E101A"/>
        </w:rPr>
        <w:t>:</w:t>
      </w:r>
    </w:p>
    <w:p w14:paraId="510DB282" w14:textId="77777777" w:rsidR="00B01271" w:rsidRPr="00104CA0" w:rsidRDefault="00B01271" w:rsidP="00104CA0">
      <w:pPr>
        <w:rPr>
          <w:rFonts w:ascii="Times New Roman" w:eastAsia="Times New Roman" w:hAnsi="Times New Roman" w:cs="Times New Roman"/>
          <w:color w:val="0E101A"/>
        </w:rPr>
      </w:pPr>
      <w:r w:rsidRPr="00104CA0">
        <w:rPr>
          <w:rFonts w:ascii="Times New Roman" w:eastAsia="Times New Roman" w:hAnsi="Times New Roman" w:cs="Times New Roman"/>
          <w:color w:val="0E101A"/>
        </w:rPr>
        <w:t xml:space="preserve">Between 1999 and 2020, a total of 35324 deaths related to </w:t>
      </w:r>
      <w:r w:rsidRPr="00104CA0">
        <w:rPr>
          <w:rFonts w:ascii="Times New Roman" w:eastAsia="Times New Roman" w:hAnsi="Times New Roman" w:cs="Times New Roman"/>
        </w:rPr>
        <w:t xml:space="preserve">Extrahepatic biliary tract </w:t>
      </w:r>
      <w:r w:rsidRPr="00104CA0">
        <w:rPr>
          <w:rFonts w:ascii="Times New Roman" w:eastAsia="Times New Roman" w:hAnsi="Times New Roman" w:cs="Times New Roman"/>
          <w:color w:val="0E101A"/>
        </w:rPr>
        <w:t>cancers, with an AAMR of 0.6 per 100,000 in 1999 to 0.5 per 100,000 in 2020 (AAPC of -0.8% (95% CI: -1.6%, 0.1%, p=0.091. The trend showed a significant decreasing trend from 1999-2011 (APC of -3.8%, 95% CI: -4.8%, -2.7%, p&lt;0.001), followed by a significant increasing trend from 2011-2020 (APC of 3.4%, 95% CI: 1.7%, 5.2%, p=0.001).</w:t>
      </w:r>
    </w:p>
    <w:p w14:paraId="4349F10F" w14:textId="77777777" w:rsidR="00104CA0" w:rsidRDefault="00104CA0">
      <w:pPr>
        <w:spacing w:after="160" w:line="259" w:lineRule="auto"/>
        <w:rPr>
          <w:rFonts w:ascii="Times New Roman" w:eastAsia="Times New Roman" w:hAnsi="Times New Roman" w:cs="Times New Roman"/>
          <w:color w:val="0E101A"/>
        </w:rPr>
      </w:pPr>
      <w:r>
        <w:rPr>
          <w:rFonts w:ascii="Times New Roman" w:eastAsia="Times New Roman" w:hAnsi="Times New Roman" w:cs="Times New Roman"/>
          <w:color w:val="0E101A"/>
        </w:rPr>
        <w:br w:type="page"/>
      </w:r>
    </w:p>
    <w:p w14:paraId="289D3732" w14:textId="402E178A" w:rsidR="00B01271" w:rsidRPr="00104CA0" w:rsidRDefault="00B01271" w:rsidP="00104CA0">
      <w:pPr>
        <w:rPr>
          <w:rFonts w:ascii="Times New Roman" w:eastAsia="Times New Roman" w:hAnsi="Times New Roman" w:cs="Times New Roman"/>
          <w:color w:val="0E101A"/>
        </w:rPr>
      </w:pPr>
      <w:r w:rsidRPr="00104CA0">
        <w:rPr>
          <w:rFonts w:ascii="Times New Roman" w:eastAsia="Times New Roman" w:hAnsi="Times New Roman" w:cs="Times New Roman"/>
          <w:b/>
          <w:bCs/>
        </w:rPr>
        <w:lastRenderedPageBreak/>
        <w:t xml:space="preserve">Trends in total gastrointestinal cancers related mortality from 1999 to 2020 in the United States stratified by </w:t>
      </w:r>
      <w:proofErr w:type="gramStart"/>
      <w:r w:rsidRPr="00104CA0">
        <w:rPr>
          <w:rFonts w:ascii="Times New Roman" w:eastAsia="Times New Roman" w:hAnsi="Times New Roman" w:cs="Times New Roman"/>
          <w:b/>
          <w:bCs/>
        </w:rPr>
        <w:t>gender</w:t>
      </w:r>
      <w:proofErr w:type="gramEnd"/>
    </w:p>
    <w:p w14:paraId="67E65AD2" w14:textId="77777777" w:rsidR="00104CA0" w:rsidRDefault="00104CA0" w:rsidP="00104CA0">
      <w:pPr>
        <w:rPr>
          <w:rFonts w:ascii="Times New Roman" w:eastAsia="Times New Roman" w:hAnsi="Times New Roman" w:cs="Times New Roman"/>
        </w:rPr>
      </w:pPr>
    </w:p>
    <w:p w14:paraId="05ED8AF1" w14:textId="694115B3" w:rsidR="00B01271" w:rsidRPr="00104CA0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Esophageal</w:t>
      </w:r>
      <w:r w:rsidR="00104CA0" w:rsidRPr="00104CA0">
        <w:rPr>
          <w:rFonts w:ascii="Times New Roman" w:eastAsia="Times New Roman" w:hAnsi="Times New Roman" w:cs="Times New Roman"/>
          <w:b/>
          <w:bCs/>
        </w:rPr>
        <w:t xml:space="preserve"> cancers:</w:t>
      </w:r>
    </w:p>
    <w:p w14:paraId="5E7C63EC" w14:textId="651230F8" w:rsidR="00B01271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>Mortality rates for males remained stable from 1999 to 2006, with an APC of 0.2% (95% CI: -0.4%, 0.8%, p=0.470), followed by a significant decrease from 2006 to 2020, with an APC of -1.2% (95% CI: -1.4%, -1.0%, p&lt;0.001) and an AAPC of -0.8% (95% CI: -1.0%, -0.6%, p&lt;0.001). For females, there was a significant decrease in mortality rates from 1999 to 2020, with an AAPC of -1.4% (95% CI: -1.5%, -1.2%, p&lt;0.001). Compared to males, females had a statistically significant lower AAPC, with an AAPC difference of -0.6% (95% CI: -0.9%, -0.3%, p&lt;0.001), indicating a more pronounced decrease in mortality rates for females over the study period.</w:t>
      </w:r>
    </w:p>
    <w:p w14:paraId="42F5DD17" w14:textId="77777777" w:rsidR="00104CA0" w:rsidRPr="00104CA0" w:rsidRDefault="00104CA0" w:rsidP="00104CA0">
      <w:pPr>
        <w:rPr>
          <w:rFonts w:ascii="Times New Roman" w:eastAsia="Times New Roman" w:hAnsi="Times New Roman" w:cs="Times New Roman"/>
        </w:rPr>
      </w:pPr>
    </w:p>
    <w:p w14:paraId="5D81FAB9" w14:textId="5EAA2769" w:rsidR="00B01271" w:rsidRPr="00104CA0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Gastric</w:t>
      </w:r>
      <w:r w:rsidR="00104CA0" w:rsidRPr="00104CA0">
        <w:rPr>
          <w:rFonts w:ascii="Times New Roman" w:eastAsia="Times New Roman" w:hAnsi="Times New Roman" w:cs="Times New Roman"/>
          <w:b/>
          <w:bCs/>
        </w:rPr>
        <w:t xml:space="preserve"> cancers:</w:t>
      </w:r>
    </w:p>
    <w:p w14:paraId="30E27051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>Mortality rates declined significantly for both females and males over the study period. The average annual percent change (AAPC) for females was -2.3% (95% CI: -2.6% to -2.0%, p&lt;0.001), and for males was -2.9% (95% CI: -3.0% to -2.7%, p&lt;0.001). For females, there was a significant decline in mortality from 1999 to 2007, with an APC of -3.1% (95% CI: -3.7% to -2.4%, p&lt;0.001), followed by a slower decline from 2007 to 2020, with an APC of -1.9% (95% CI: -2.2% to -1.6%, p&lt;0.001). For males, there was a significant decline in mortality from 1999 to 2008, with an APC of -3.5% (95% CI: -3.8% to -3.2%, p&lt;0.001), followed by a slower decline from 2008 to 2020, with an APC of -2.4% (95% CI: -2.6% to -2.2%, p&lt;0.001). Compared to males, females had a statistically significant higher AAPC difference, with an AAPC difference of 0.5% (95% CI: 0.2% to 0.9%, p=0.001), indicating a more pronounced decline in mortality rates for males over the study period.</w:t>
      </w:r>
    </w:p>
    <w:p w14:paraId="18E6642E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06D19233" w14:textId="140E9B68" w:rsidR="00B01271" w:rsidRPr="00104CA0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Small bowel</w:t>
      </w:r>
      <w:r w:rsidR="00104CA0" w:rsidRPr="00104CA0">
        <w:rPr>
          <w:rFonts w:ascii="Times New Roman" w:eastAsia="Times New Roman" w:hAnsi="Times New Roman" w:cs="Times New Roman"/>
          <w:b/>
          <w:bCs/>
        </w:rPr>
        <w:t xml:space="preserve"> cancers: </w:t>
      </w:r>
    </w:p>
    <w:p w14:paraId="4EBAE469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>Mortality rates for females showed a non-significant increase over the entire study period (1999-2020), with an AAPC of 0.8% (95% CI: -0.1%, 1.8%, p=0.068). For males, there was a significant decline in mortality from 1999 to 2006, with an APC of -3.0% (95% CI: -6.6%, 0.8%, p=0.112), followed by a significant increase in mortality from 2006 to 2020, with an APC of 2.2% (95% CI: 0.8%, 3.6%, p=0.003) and an AAPC of 0.4% (95% CI: -1.0% to 1.9%, p=0.551). Compared to males, females had a statistically non-significant lower AAPC difference, with an AAPC difference of 0.4% (95% CI: -1.3%, 2.1%, p=0.632), indicating no significant difference in mortality rates compared to males over the study period.</w:t>
      </w:r>
    </w:p>
    <w:p w14:paraId="3A404599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4BD0E991" w14:textId="1FB92432" w:rsidR="00B01271" w:rsidRPr="00104CA0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t>Colon</w:t>
      </w:r>
      <w:r w:rsidR="00104CA0">
        <w:rPr>
          <w:rFonts w:ascii="Times New Roman" w:eastAsia="Times New Roman" w:hAnsi="Times New Roman" w:cs="Times New Roman"/>
          <w:b/>
          <w:bCs/>
        </w:rPr>
        <w:t xml:space="preserve"> cancers:</w:t>
      </w:r>
    </w:p>
    <w:p w14:paraId="1A47B88E" w14:textId="77777777" w:rsidR="00B01271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Mortality rates for females showed a steep decline from 1999 to 2012 with an APC of -3.2% (95% CI: -3.4% to -3.1%, p&lt;0.001), followed by a period of stability from 2012 to 2015 with an APC of -1.4% (95% CI: -4.8% to 2.0%, p=0.384), and then a slower decline from 2015 to 2020 with an APC of -2.9% (95% CI: -3.6% to -2.2%, p&lt;0.001) and an AAPC of -2.9% (95% CI: -3.4% to -2.4%, p&lt;0.001) for the study period. For males, there was a steep decline from 1999 to 2002 with an APC of -2.2% (95% CI: -3.5% to -0.9%, p=0.003), and from 2002 to 2005 with an APC of -4.6% (95% CI: -7.0% to -2.0%, p=0.002), followed by a slower decline from 2005 to 2012 with an APC of -3.0% (95% CI: -3.4% to -2.5%, p&lt;0.001), and from 2012 to 2020 with an APC of -2.4% (95% CI: -2.7% to -2.2%, p&lt;0.001) and an AAPC of -2.9% (95% CI: -3.3% to -2.5%, p&lt;0.001) for the study period. Between 1999 and 2020, mortality rates declined significantly for both females and males, with an AAPC of -2.9% (95% CI: -3.4% </w:t>
      </w:r>
      <w:r w:rsidRPr="00104CA0">
        <w:rPr>
          <w:rFonts w:ascii="Times New Roman" w:eastAsia="Times New Roman" w:hAnsi="Times New Roman" w:cs="Times New Roman"/>
        </w:rPr>
        <w:lastRenderedPageBreak/>
        <w:t>to -2.4%, p&lt;0.001) and -2.9% (95% CI: -3.3% to -2.5%, p&lt;0.001), respectively. The AAPC difference between females and males was not statistically significant, with an AAPC difference of 0.0% (95% CI: -0.6% to 0.6%, p=0.987).</w:t>
      </w:r>
    </w:p>
    <w:p w14:paraId="795C10EF" w14:textId="77777777" w:rsidR="00CF5587" w:rsidRPr="00104CA0" w:rsidRDefault="00CF5587" w:rsidP="00104CA0">
      <w:pPr>
        <w:rPr>
          <w:rFonts w:ascii="Times New Roman" w:eastAsia="Times New Roman" w:hAnsi="Times New Roman" w:cs="Times New Roman"/>
        </w:rPr>
      </w:pPr>
    </w:p>
    <w:p w14:paraId="61DA99B6" w14:textId="7E4C0548" w:rsidR="00B01271" w:rsidRPr="00CF5587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CF5587">
        <w:rPr>
          <w:rFonts w:ascii="Times New Roman" w:eastAsia="Times New Roman" w:hAnsi="Times New Roman" w:cs="Times New Roman"/>
          <w:b/>
          <w:bCs/>
        </w:rPr>
        <w:t>Rectal</w:t>
      </w:r>
      <w:r w:rsidR="00CF5587" w:rsidRPr="00CF5587">
        <w:rPr>
          <w:rFonts w:ascii="Times New Roman" w:eastAsia="Times New Roman" w:hAnsi="Times New Roman" w:cs="Times New Roman"/>
          <w:b/>
          <w:bCs/>
        </w:rPr>
        <w:t xml:space="preserve"> cancers:</w:t>
      </w:r>
    </w:p>
    <w:p w14:paraId="7CD08579" w14:textId="1FDBDAED" w:rsidR="00B01271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>Over the study period (1999-2020), female mortality rates decreased significantly with an average annual percent change (AAPC) of -0.6% (95% CI: -0.8%, -0.5%, p&lt;0.001). For males, a significant decrease was observed from 1999-2015 (APC of -0.9% (95% CI: -1.1%, -0.7%, p&lt;0.001)), followed by a non-significant increase from 2015-2020 (APC of 0.7% (95% CI: -0.5%, 2.0%, p=0.215)). When comparing the two cohorts, the difference in AAPC was not statistically significant (AAPC difference of -0.1% (95% CI: -0.5%, 0.2%, p=0.479))</w:t>
      </w:r>
      <w:r w:rsidR="00CF5587">
        <w:rPr>
          <w:rFonts w:ascii="Times New Roman" w:eastAsia="Times New Roman" w:hAnsi="Times New Roman" w:cs="Times New Roman"/>
        </w:rPr>
        <w:t>.</w:t>
      </w:r>
    </w:p>
    <w:p w14:paraId="1E07C214" w14:textId="77777777" w:rsidR="00CF5587" w:rsidRPr="00104CA0" w:rsidRDefault="00CF5587" w:rsidP="00104CA0">
      <w:pPr>
        <w:rPr>
          <w:rFonts w:ascii="Times New Roman" w:eastAsia="Times New Roman" w:hAnsi="Times New Roman" w:cs="Times New Roman"/>
        </w:rPr>
      </w:pPr>
    </w:p>
    <w:p w14:paraId="2603DA0A" w14:textId="694C7088" w:rsidR="00B01271" w:rsidRPr="00CF5587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CF5587">
        <w:rPr>
          <w:rFonts w:ascii="Times New Roman" w:eastAsia="Times New Roman" w:hAnsi="Times New Roman" w:cs="Times New Roman"/>
          <w:b/>
          <w:bCs/>
        </w:rPr>
        <w:t xml:space="preserve">Anal </w:t>
      </w:r>
      <w:r w:rsidR="00CF5587" w:rsidRPr="00CF5587">
        <w:rPr>
          <w:rFonts w:ascii="Times New Roman" w:eastAsia="Times New Roman" w:hAnsi="Times New Roman" w:cs="Times New Roman"/>
          <w:b/>
          <w:bCs/>
        </w:rPr>
        <w:t>cancers:</w:t>
      </w:r>
    </w:p>
    <w:p w14:paraId="4C6B2476" w14:textId="77777777" w:rsidR="00B01271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>Over the study period (1999-2020), female mortality rates increased with an AAPC of 3.4% (95% CI: 2.6%, 4.2%, p &lt;0.001. For males, there was a significant increasing trend in mortality, with an AAPC of 2.5% (95% CI: 1.0%, 4.1%, p = 0.002). When comparing the two cohorts, females had a higher AAPC than males (AAPC difference of 0.9%, 95% CI: -0.8%, 2.5%, p = 0.299).</w:t>
      </w:r>
    </w:p>
    <w:p w14:paraId="11DDB335" w14:textId="77777777" w:rsidR="00CF5587" w:rsidRPr="00104CA0" w:rsidRDefault="00CF5587" w:rsidP="00104CA0">
      <w:pPr>
        <w:rPr>
          <w:rFonts w:ascii="Times New Roman" w:eastAsia="Times New Roman" w:hAnsi="Times New Roman" w:cs="Times New Roman"/>
        </w:rPr>
      </w:pPr>
    </w:p>
    <w:p w14:paraId="601623E0" w14:textId="0130AE35" w:rsidR="00B01271" w:rsidRPr="00CF5587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CF5587">
        <w:rPr>
          <w:rFonts w:ascii="Times New Roman" w:eastAsia="Times New Roman" w:hAnsi="Times New Roman" w:cs="Times New Roman"/>
          <w:b/>
          <w:bCs/>
        </w:rPr>
        <w:t>Hepatic/Intrahepatic biliary system cancer</w:t>
      </w:r>
      <w:r w:rsidR="00CF5587">
        <w:rPr>
          <w:rFonts w:ascii="Times New Roman" w:eastAsia="Times New Roman" w:hAnsi="Times New Roman" w:cs="Times New Roman"/>
          <w:b/>
          <w:bCs/>
        </w:rPr>
        <w:t>:</w:t>
      </w:r>
    </w:p>
    <w:p w14:paraId="6FC89BD1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For females (1999-2020), there was a significant increasing trend in mortality rates, with an AAPC of 1.6% (95% CI: 1.2%, 2.0%, p&lt;0.001) while for males, an AAPC of 1.8% (95% CI: 1.6%, 2.0%, p&lt;0.001) for the study period. In the females, from 1999-2008 </w:t>
      </w:r>
      <w:proofErr w:type="gramStart"/>
      <w:r w:rsidRPr="00104CA0">
        <w:rPr>
          <w:rFonts w:ascii="Times New Roman" w:eastAsia="Times New Roman" w:hAnsi="Times New Roman" w:cs="Times New Roman"/>
        </w:rPr>
        <w:t>( APC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 1.2% (95% CI: 0.8%, 1.6%, p&lt;0.001), 2008-2013  (APC  3.6% (95% CI: 2.2%, 4.9%, p&lt;0.001) and 2013-2020 (APC 0.7% (95% CI: 0.2%, 1.3%, p=0.013), there was a significant increasing trend of mortality. For males, there was a significant increasing trend from 1999-2014 (APC 2.7% (95% CI: 2.5%, 2.9%, p&lt;0.001) and a non-significant decrease in mortality rates from 2014-2020 with an APC of -0.4% (95% CI: -1.0%, 0.3%, p=0.266). There was no significant AAPC difference among both cohorts </w:t>
      </w:r>
      <w:proofErr w:type="gramStart"/>
      <w:r w:rsidRPr="00104CA0">
        <w:rPr>
          <w:rFonts w:ascii="Times New Roman" w:eastAsia="Times New Roman" w:hAnsi="Times New Roman" w:cs="Times New Roman"/>
        </w:rPr>
        <w:t>( 0.2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%, 95% CI: -0.6%, 0.2%, p=0.384). </w:t>
      </w:r>
    </w:p>
    <w:p w14:paraId="314644C2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61B95CFD" w14:textId="0859D67A" w:rsidR="00B01271" w:rsidRPr="00CF5587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CF5587">
        <w:rPr>
          <w:rFonts w:ascii="Times New Roman" w:eastAsia="Times New Roman" w:hAnsi="Times New Roman" w:cs="Times New Roman"/>
          <w:b/>
          <w:bCs/>
        </w:rPr>
        <w:t>Pancreatic cancer:</w:t>
      </w:r>
    </w:p>
    <w:p w14:paraId="349A3413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>The AAPC for females over the study period (1999-2020) was 0.2% (95% CI: 0.1%, 0.3%, p=0.002), while for males was 0.2% (95% CI: -0.0%, 0.4%, p=0.062). The trend for females was increasing from 1999-2008, with an APC of 0.4% (95% CI: 0.2%, 0.7%, p=0.001), followed by a non-significant trend from 2008-2020 (APC of 0.0%, 95% CI: -0.1%, 0.2%, p=0.932). Similarly, for males, here was a significant increasing trend in mortality rates from 1999-2017, with an APC of 0.3% (95% CI: 0.2%, 0.4%, p&lt;0.001), followed by a non-significant trend from 2017-2020 (APC of -0.2%, 95% CI: -1.7%, 1.4%, p=0.820).There was no significant difference in AAPC among males and females (AAPC difference of -0.0%, 95% CI: -0.3%, 0.2%, p=0.891).</w:t>
      </w:r>
    </w:p>
    <w:p w14:paraId="3103748E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1AD6918B" w14:textId="1FB41ECF" w:rsidR="00B01271" w:rsidRPr="00CF5587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CF5587">
        <w:rPr>
          <w:rFonts w:ascii="Times New Roman" w:eastAsia="Times New Roman" w:hAnsi="Times New Roman" w:cs="Times New Roman"/>
          <w:b/>
          <w:bCs/>
        </w:rPr>
        <w:t>G</w:t>
      </w:r>
      <w:r w:rsidRPr="00CF5587">
        <w:rPr>
          <w:rFonts w:ascii="Times New Roman" w:eastAsia="Times New Roman" w:hAnsi="Times New Roman" w:cs="Times New Roman"/>
          <w:b/>
          <w:bCs/>
        </w:rPr>
        <w:t>allbladder cancer</w:t>
      </w:r>
    </w:p>
    <w:p w14:paraId="19B341C2" w14:textId="77777777" w:rsidR="00B01271" w:rsidRDefault="00B01271" w:rsidP="00104CA0">
      <w:pPr>
        <w:rPr>
          <w:rFonts w:ascii="Times New Roman" w:eastAsia="Times New Roman" w:hAnsi="Times New Roman" w:cs="Times New Roman"/>
          <w:color w:val="0E101A"/>
        </w:rPr>
      </w:pPr>
      <w:r w:rsidRPr="00104CA0">
        <w:rPr>
          <w:rFonts w:ascii="Times New Roman" w:eastAsia="Times New Roman" w:hAnsi="Times New Roman" w:cs="Times New Roman"/>
          <w:color w:val="0E101A"/>
        </w:rPr>
        <w:t>The AAPC for females over the study period (1999-2020) was -1.5% (95% CI: -1.9%, -1.1%, p&lt;0.001), while for males was -1.2% (95% CI: -1.8%, -0.7%, p&lt;0.001). There was no significant difference in AAPC between males and females (AAPC difference of -0.3%, 95% CI: -0.9%, 0.4%, p=0.431).</w:t>
      </w:r>
    </w:p>
    <w:p w14:paraId="60C26B4D" w14:textId="77777777" w:rsidR="000F751A" w:rsidRPr="00104CA0" w:rsidRDefault="000F751A" w:rsidP="00104CA0">
      <w:pPr>
        <w:rPr>
          <w:rFonts w:ascii="Times New Roman" w:eastAsia="Times New Roman" w:hAnsi="Times New Roman" w:cs="Times New Roman"/>
          <w:color w:val="0E101A"/>
        </w:rPr>
      </w:pPr>
    </w:p>
    <w:p w14:paraId="54FF4EF0" w14:textId="1D9B4AD5" w:rsidR="00B01271" w:rsidRPr="000F751A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E</w:t>
      </w:r>
      <w:r w:rsidRPr="000F751A">
        <w:rPr>
          <w:rFonts w:ascii="Times New Roman" w:eastAsia="Times New Roman" w:hAnsi="Times New Roman" w:cs="Times New Roman"/>
          <w:b/>
          <w:bCs/>
        </w:rPr>
        <w:t>xtrahepatic biliary system</w:t>
      </w:r>
      <w:r w:rsidR="000F751A">
        <w:rPr>
          <w:rFonts w:ascii="Times New Roman" w:eastAsia="Times New Roman" w:hAnsi="Times New Roman" w:cs="Times New Roman"/>
          <w:b/>
          <w:bCs/>
        </w:rPr>
        <w:t>:</w:t>
      </w:r>
    </w:p>
    <w:p w14:paraId="4F36F1AE" w14:textId="677C4EC1" w:rsidR="00B01271" w:rsidRPr="00104CA0" w:rsidRDefault="00B01271" w:rsidP="00104CA0">
      <w:pPr>
        <w:rPr>
          <w:rFonts w:ascii="Times New Roman" w:eastAsia="Times New Roman" w:hAnsi="Times New Roman" w:cs="Times New Roman"/>
        </w:rPr>
        <w:sectPr w:rsidR="00B01271" w:rsidRPr="00104CA0" w:rsidSect="00B01271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104CA0">
        <w:rPr>
          <w:rFonts w:ascii="Times New Roman" w:eastAsia="Times New Roman" w:hAnsi="Times New Roman" w:cs="Times New Roman"/>
          <w:color w:val="0E101A"/>
        </w:rPr>
        <w:lastRenderedPageBreak/>
        <w:t>The AAPC for females over the study period (1999-2020) was -1.6% (95% CI: -2.6%, -0.7%, p=0.001), while for males was -1.2% (95% CI: -2.4%, -0.0%, p=0.046). The trend for females showed a significant decrease from 1999-2003, with an APC of -8.2% (95% CI: -12.6%, -3.5%, p=0.002), followed by a non-significant change from 2003-2020 (APC of 0.0%, 95% CI: -0.5%, 0.5%, p=0.002). Similarly, for males, there was a significant decreasing trend in mortality rates from 1999-2008, with an APC of -4.7% (95% CI: -6.9%, -2.4%, p&lt;0.001), followed by a non-significant change from 2008-2020 (APC of 1.4%, 95% CI: -0.1%, 3.0%, p=0.061). There was no significant difference in AAPC between males and females (AAPC difference of -0.4%, 95% CI: -1.9%, 1.2%, p=0.62</w:t>
      </w:r>
      <w:r w:rsidR="00CF5587">
        <w:rPr>
          <w:rFonts w:ascii="Times New Roman" w:eastAsia="Times New Roman" w:hAnsi="Times New Roman" w:cs="Times New Roman"/>
          <w:color w:val="0E101A"/>
        </w:rPr>
        <w:t>).</w:t>
      </w:r>
    </w:p>
    <w:p w14:paraId="46ED7AEE" w14:textId="77777777" w:rsidR="00A727DE" w:rsidRDefault="00A727DE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F91E570" w14:textId="0CF80C18" w:rsidR="00A727DE" w:rsidRDefault="00A727DE" w:rsidP="00A727DE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lastRenderedPageBreak/>
        <w:t xml:space="preserve">Trends in total gastrointestinal cancers related mortality from 1999 to 2020 in the United States stratified by </w:t>
      </w:r>
      <w:r>
        <w:rPr>
          <w:rFonts w:ascii="Times New Roman" w:eastAsia="Times New Roman" w:hAnsi="Times New Roman" w:cs="Times New Roman"/>
          <w:b/>
          <w:bCs/>
        </w:rPr>
        <w:t>race</w:t>
      </w:r>
      <w:r w:rsidR="000F751A">
        <w:rPr>
          <w:rFonts w:ascii="Times New Roman" w:eastAsia="Times New Roman" w:hAnsi="Times New Roman" w:cs="Times New Roman"/>
          <w:b/>
          <w:bCs/>
        </w:rPr>
        <w:t>:</w:t>
      </w:r>
    </w:p>
    <w:p w14:paraId="206F261F" w14:textId="77777777" w:rsidR="000F751A" w:rsidRPr="00104CA0" w:rsidRDefault="000F751A" w:rsidP="00A727DE">
      <w:pPr>
        <w:rPr>
          <w:rFonts w:ascii="Times New Roman" w:eastAsia="Times New Roman" w:hAnsi="Times New Roman" w:cs="Times New Roman"/>
          <w:b/>
          <w:bCs/>
        </w:rPr>
      </w:pPr>
    </w:p>
    <w:p w14:paraId="495E8460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Esophageal cancers:</w:t>
      </w:r>
    </w:p>
    <w:p w14:paraId="4A093895" w14:textId="390AA23E" w:rsidR="000F751A" w:rsidRPr="000F751A" w:rsidRDefault="000F751A" w:rsidP="000F751A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White individuals, there was a significant increase in mortality rates from 1999-2006, with an APC of 0.6% (95% CI: 0.1%, 1.2%, p = 0.033), followed by a significant decrease with an APC of -0.7% (95% CI: -0.9%, -0.5%, p &lt;0.001) resulting in an AAPC of -0.2% (95% CI: -0.5%, 0.0%, p =0.027) for the whole study period. There was a significant decrease in mortality rates for Black or African American individuals during the entire study period (1999-2020), with an AAPC of -4.5% (95% CI: -4.7%, -4.3%, p &lt;0.001). AA had an AAPC difference of -4.2% (95% CI: -4.5%, -4.0%, p &lt;0.001), indicating a significant decrease in mortality rates compared to Whites over the study period. For Asian or Pacific Islander individuals, there was a significant decrease in mortality rates throughout the entire study period (1999-2020), with an AAPC of -1.3% (95% CI: -1.7%, -0.9%, p &lt;0.001). Compared to Whites, AAPI had an AAPC difference of -1.1% (95% CI: -1.5%, -0.6%, p &lt;0.001), indicating a significant decrease in mortality rates compared to Whites over the study period. For AI/AN, there was a significant decrease in mortality rates from 1999 to 2020, with an AAPC of -1.6% (95% CI: -2.5%, -0.6%, P = 0.002). Compared to Whites, AI/AN had an AAPC difference of -1.3% (95% CI: -2.2%, -0.4%, p = 0.004), indicating a significant decrease in mortality rates over the study period.</w:t>
      </w:r>
    </w:p>
    <w:p w14:paraId="5ECC8092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Gastric cancers:</w:t>
      </w:r>
    </w:p>
    <w:p w14:paraId="53FE4F24" w14:textId="77777777" w:rsidR="000F751A" w:rsidRDefault="000F751A" w:rsidP="000F75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om 1999 to 2006, the White population experienced a significant decline in mortality with an APC of -3.5% (95% CI: -4.2% to -2.8%, p &lt; 0.001), followed by a slower decline from 2006 to 2020 with an APC of -2.0% (95% CI: -2.2% to -1.7%, p &lt; 0.001), resulting in an AAPC of -2.5% (95% CI: -2.7% to -2.2%, p &lt; 0.001) for the study period. Between 1999 and 2020, there was a significant decline in mortality for AA, with an AAPC of -3.3% (95% CI: -3.4% to -3.1%, p &lt; 0.001). AA had an AAPC difference of -0.8% (95% CI: -1.1% to -0.5%, p &lt; 0.001), indicating a significant decrease in mortality rates compared to Whites over the study period. Between 1999 and 2020, there was a significant decline in mortality among the AAPI, with an AAPC of -3.7% (95% CI: -4.0% to -3.5%, p &lt; 0.001). When comparing the mortality trends of AAPI to White individuals, there was an AAPC difference of -1.2% (95% CI: -1.6% to -0.9%, p &lt; 0.001), indicating a significant decrease in mortality rates among AAPI compared to White individuals over the study period. Between 1999 and 2020, the mortality rates for AI/AN declined significantly, with an APC of -3.2% (95% CI: -3.9% to -2.5%, p &lt; 0.001). However, there was no significant difference in AAPC between AI/AN and Whites (AAPC difference = -0.7%, 95% CI: -1.4% to 0.0%, p = 0.060).</w:t>
      </w:r>
    </w:p>
    <w:p w14:paraId="666D5613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0B8C0C78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 xml:space="preserve">Small bowel cancers: </w:t>
      </w:r>
    </w:p>
    <w:p w14:paraId="2538A85F" w14:textId="77777777" w:rsidR="000F751A" w:rsidRDefault="000F751A" w:rsidP="000F751A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ortality rates for White individuals declined significantly from 1999 to 2000 with an APC of 2.3% (95% CI: 0.6% to 4.1%, p = 0.011), followed by a significant increase from 2006 to 2020 with an APC of 2.3% (95% CI: 0.6% to 4.1%, p = 0.011) but a nonsignificant AAPC of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0.2% (95% CI: -1.6% to 2.1%, p = 0.802) for the study period. For AA, there was a significant increase in mortality rates from 1999 to 2020, with an APC of 1.1% (95% CI: 0.3% to 1.8%, p = 0.008). AA had an AAPC difference of 0.8% (95% CI: -1.1% to 2.8%, p = 0.413), indicating no difference in mortality rates compared to Whites over the study period. Additional races were not included due to fewer deaths.</w:t>
      </w:r>
    </w:p>
    <w:p w14:paraId="16C70AD9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6CF7E399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Colon cancers:</w:t>
      </w:r>
    </w:p>
    <w:p w14:paraId="1E8883E0" w14:textId="77777777" w:rsidR="000F751A" w:rsidRDefault="000F751A" w:rsidP="000F751A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ortality rates for whites declined significantly from 1999 to 2011, with an APC of -3.2% (95% CI: -3.4% to -3.1%, p &lt; 0.001) and from 2011 to 2020, with an APC of -2.2% (95% CI: -2.5% to -1.9%, p &lt; 0.001) resulting in AAPC of -2.8% (95% CI: -3.0% to -2.6%, p &lt; 0.001) for the study period. Between 1999 and 2020, the mortality rates for AA declined significantly, with an AAPC of -3.2% (95% CI: -3.3% to -3.0%, p &lt; 0.001).  AA had an AAPC difference of -0.4% (95% CI: -0.5% to -0.2%, p &lt; 0.001), indicating decreased mortality rates compared to Whites over the study period. AAPI mortality rates increased between 1999 and 2001 (APC of 4.4%, 95% CI: -5.7% to 15.5%, p = 0.382), followed by a significant decline from 2001 to 2020 with an APC of -2.4% (95% CI: -2.7% to -2.1%, p &lt; 0.001) resulting in AAPC of -1.8% (95% CI: -2.7% to -0.9%, p &lt; 0.001) for the study period.  Compared to whites, AAPI had an AAPC difference of 1.0% (95% CI: 0.1% to 1.9%, p = 0.037) in mortality rates between 1999 and 2020, indicating an increase in mortality rates compared to Whites over the study period.  Between 1999 and 2020, the mortality rates for AI/AN declined significantly, with an AAPC of -1.9% (95% CI: -2.4% to -1.3%, p &lt; 0.001). Compared to whites, AI/AN had an AAPC difference of 0.9% (95% CI: 0.4% to 1.5%, p = 0.001), indicating that the mortality rates for AI/AN declined at a slower rate compared to the mortality rates for whites for the study period. </w:t>
      </w:r>
    </w:p>
    <w:p w14:paraId="7CE34A55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36A7927F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Rectal cancers:</w:t>
      </w:r>
    </w:p>
    <w:p w14:paraId="7C4D9707" w14:textId="77777777" w:rsidR="000F751A" w:rsidRDefault="000F751A" w:rsidP="000F75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AAPC for AA over the entire study period (1999-2020) was -0.6% (95% CI: -1.2%, 0.0%, p=0.065), while for Whites, it was -0.5% (95% CI: -0.6%, -0.3%, p&lt;0.001). There was no significant change in mortality rates for AA from 1999 to 2010, with an APC of -0.1% (95% CI: -0.5%, 0.3%, p=0.629). However, from 2010 to 2014, there was a steep decline, with an APC of -3.5% (95% CI: -6.5%, -0.4%, p=0.028), followed by a non-significant increase from 2014 to 2020, with an APC of 0.4% (95% CI: -0.6%, 1.5%, p=0.390). The AAPC difference between AA and Whites was not statistically significant, with an AAPC difference of -0.1% (95% CI: -0.8%, 0.5%, p=0.704), indicating no significant difference in mortality rates between the two groups over the study period. The AAPC for Asian or Pacific Islander individuals over the entire study period (1999-2020) was -0.5% (95% CI: -0.9%, -0.2%, p=0.003). No significant difference was found between the AAPC of AAPI compared to whites, with an AAPC difference of -0.1% (95% CI: -0.4%, 0.3%, p=0.715). The AAPC for AI/A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ver the entire study period (1999-2020) was -0.9% (95% CI: -2.1%, 0.3%, p=0.126), indicating a non-significant decline in mortality rates. No significant difference was found between the AI/AN compared to whites with an AAPC difference of -0.4% (95% CI: -1.6%, 0.7%, p=0.449).</w:t>
      </w:r>
    </w:p>
    <w:p w14:paraId="55ABD01A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3B5B579A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Anal cancers:</w:t>
      </w:r>
    </w:p>
    <w:p w14:paraId="2934BCD4" w14:textId="77777777" w:rsidR="000F751A" w:rsidRDefault="000F751A" w:rsidP="000F75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re was a non-significant increase in mortality rates for AA, with an AAPC of 2.7% (95% CI: -0.3%, 5.8%, p=0.077), while for whites, there was a significant increase in mortality rates, with an AAPC of 3.2% (95% CI: 1.9%, 4.5%, p&lt;0.001) over the study period. For AA, from 1999-2007, there was a non-significant change in mortality rates, with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C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0.1% (95% CI: -2.4%, 2.2%, p=0.895), while from 2007-2010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PC  13.2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% (95% CI: -8.4%, 39.9%, p=0.231) and 2010-2020 (APC 2.0% (95% CI: 0.4%, 3.7%, p=0.020) there was a significant increase in mortality. For the Whites, there was a non-significant change in mortality rates from 1999-2008 (APC -0.2% (95% CI: -2.6%, 2.3%, p=0.860), followed by a significant increase from 2008-2020 (APC 5.8% (95% CI: 4.2%, 7.5%, p&lt;0.00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.Whi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had a higher AAPC than AA (AAPC difference of -0.5%, 95% CI: -3.8%, 2.8%, p=0.774). Additional races were not compared due to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es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number of cases. </w:t>
      </w:r>
    </w:p>
    <w:p w14:paraId="3A3C86D6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3F0D9C0E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Hepatic/Intrahepatic biliary system cancer:</w:t>
      </w:r>
    </w:p>
    <w:p w14:paraId="4204FBF7" w14:textId="77777777" w:rsidR="000F751A" w:rsidRDefault="000F751A" w:rsidP="000F75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ver the full study period (1999-2020), there was a significant increasing trend in mortality rates for AA (AAPC of 1.2% (95% CI: 0.6%, 1.7%, p&lt;0.001) and whites (AAPC of 2.1% (95% CI: 1.9%, 2.3%, p&lt;0.001). There was a significant increasing trend for AA from 1999-2013 (APC of 2.6% (95% CI: 2.4%, 2.8%, p&lt;0.001), with a nonsignificant change from 2013-2017 (APC of 0.3% (95% CI: -2.2%, 2.9%, p=0.788), followed by a significant decreasing trend from 2017-2020 (APC of -4.1% (95% CI: -6.5%, -1.7%, p=0.003). For Whites, there was a significant increasing trend from 1999-2015 (APC of 2.7% (95% CI: 2.6%, 2.8%, p&lt;0.001), followed by a non-significant change in mortality rates, with an APC of 0.0% (95% CI: -0.8%, 0.8%, p=0.984) from 2015-2020. Whites had a higher AAPC than AA (AAPC difference of -0.9%, 95% CI: -1.5%, -0.3%, p=0.004). For the study period, there was a significant decreasing trend in mortality rates for the AAPI, with an AAPC of -1.5% (95% CI: -2.0%, -0.9%, p&lt;0.001) with two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egments  1999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2013 (APC of -0.8% (95% CI: -1.3%, -0.3%, p=0.006) and 2013-2020 (APC of -2.8% (95% CI: -4.3%, -1.4%, p=0.001). Compared to whites, AAPI had lower mortality (AAPC difference of -3.5%, 95% CI: -4.1%, -2.9%, p&lt;0.001). From 1999-2020, there was a significant increasing trend in mortality rates for the AI/AN, with an AAPC of 1.3% (95% CI: 0.6%, 1.9%, p=0.001) and a lower AAPC than whites (AAPC difference of -0.8%, 95% CI: -1.4%, -0.1%, p=0.016).</w:t>
      </w:r>
    </w:p>
    <w:p w14:paraId="08289689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1823CA42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Pancreatic cancer:</w:t>
      </w:r>
    </w:p>
    <w:p w14:paraId="2CD5B0D7" w14:textId="77777777" w:rsidR="000F751A" w:rsidRDefault="000F751A" w:rsidP="000F75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ortality rates for AA decreased over the study period (1999-2020) with an AAPC of -0.3% (95% CI: -0.4%, -0.2%, p&lt;0.001), while for whites, mortality increased by an AAPC of 0.3% (95% CI: 0.3%, 0.4%, p&lt;0.001). AA had lower mortality than whites (AAPC difference of -0.6%, 95% CI: -0.7%, -0.5%, p&lt;0.001). The mortality rates for AAPI had no change over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tudy period (1999-2020) with an AAPC of -0.0% (95% CI: -0.3%, 0.3%, p = 0.973). AAPI had lower mortality than whites (AAPC difference of -0.3%, 95% CI: -0.7%, 0%, p = 0.05). The mortality rates for AI/AN had no change over time, with an AAPC of -0.1% (95% CI: -0.7%, 0.6%, p = 0.771). AI/AN had no difference in mortality than whites (AAPC difference of -0.4%, 95% CI: -0.1%, 0.2%, p = 0.18).</w:t>
      </w:r>
    </w:p>
    <w:p w14:paraId="70D35DD6" w14:textId="77777777" w:rsid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</w:p>
    <w:p w14:paraId="63156784" w14:textId="1CEDFB6E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Gallbladder cancer</w:t>
      </w:r>
    </w:p>
    <w:p w14:paraId="754A3EF6" w14:textId="77777777" w:rsidR="000F751A" w:rsidRDefault="000F751A" w:rsidP="000F751A">
      <w:pPr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For AA, there was no significant trend in mortality rates over the entire study period (1999-2020) with an AAPC of 0.1% (95% CI: -0.6%, 0.8%, p=0.764). For the White population, there was a significant decreasing trend from 1999-2003 (APC of -4.4% (95% CI: -8.5%, -0.2%, p=0.041), followed by a non-significant trend from 2003-2012 (APC of -0.1% (95% CI: -1.6%, 1.4%, p=0.883) and a significant decreasing trend from 2012-2020 (APC of -2.8% (95% CI: -4.2%, -1.3%, p=0.001) (AAPC -2.0% 95%CI -3.0%, -0.9%, p &lt; 0.001). Compared to white, AA had higher mortality for the study period (AAPC difference of 2.1%, 95% CI: 0.8%, 3.3%, p=0.001). The AAPC for AAPI over the study period (1999-2020) was -1.2% (95% CI: -2.2%, -0.1%, p=0.031) with no significant difference from whites (AAPC difference of 0.4%, 95% CI: -0.8%, 1.6%, p=0.532). AI/AN were not included due to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less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number of cases. </w:t>
      </w:r>
    </w:p>
    <w:p w14:paraId="47312FDC" w14:textId="77777777" w:rsidR="000F751A" w:rsidRP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0986A797" w14:textId="77777777" w:rsidR="000F751A" w:rsidRDefault="000F751A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Extrahepatic biliary system:</w:t>
      </w:r>
    </w:p>
    <w:p w14:paraId="5E435D4B" w14:textId="77777777" w:rsidR="000F751A" w:rsidRDefault="000F751A" w:rsidP="000F751A">
      <w:pPr>
        <w:spacing w:before="240" w:after="24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AAPC for AA over the study period (1999-2020) was 0.4% (95% CI: -0.6%, 1.3%, p=0.439), while for Whites was -0.5% (95% CI: -1.6%, 0.7%, p=0.391). For Whites, there was a significant decreasing trend from 1999-2013, with an APC of -2.9% (95% CI: -3.9%, -1.8%, p&lt;0.001), followed by a significant increasing trend from 2013-2020 (APC of 4.5%, 95% CI: 1.3%, 7.7%, p=0.008). A significant difference in AAPC between AA and whites was present (AAPC difference of 0.9%, 95% CI: -0.6%, 2.3%, p=0.245). The AAPC for AAPI over the study period (1999-2020) was -1.0% (95% CI: -2.0%, -0.0%, p=0.049) with no significant difference in AAPC compared to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whites  (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APC difference of -0.5%, 95% CI: -2.0%, 1.0%, p=0.507). AI/AN were not included due to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less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number of cases. </w:t>
      </w:r>
    </w:p>
    <w:p w14:paraId="326D1818" w14:textId="3C5E5243" w:rsidR="00CF5587" w:rsidRDefault="00CF5587" w:rsidP="000F751A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211D965" w14:textId="4397D256" w:rsidR="00B01271" w:rsidRDefault="00B01271" w:rsidP="00104CA0">
      <w:pPr>
        <w:rPr>
          <w:rFonts w:ascii="Times New Roman" w:eastAsia="Times New Roman" w:hAnsi="Times New Roman" w:cs="Times New Roman"/>
          <w:b/>
          <w:bCs/>
        </w:rPr>
      </w:pPr>
      <w:r w:rsidRPr="00104CA0">
        <w:rPr>
          <w:rFonts w:ascii="Times New Roman" w:eastAsia="Times New Roman" w:hAnsi="Times New Roman" w:cs="Times New Roman"/>
          <w:b/>
          <w:bCs/>
        </w:rPr>
        <w:lastRenderedPageBreak/>
        <w:t xml:space="preserve">Trends in total gastrointestinal cancers related mortality from 1999 to 2020 in the United States stratified by age </w:t>
      </w:r>
      <w:proofErr w:type="gramStart"/>
      <w:r w:rsidRPr="00104CA0">
        <w:rPr>
          <w:rFonts w:ascii="Times New Roman" w:eastAsia="Times New Roman" w:hAnsi="Times New Roman" w:cs="Times New Roman"/>
          <w:b/>
          <w:bCs/>
        </w:rPr>
        <w:t>group</w:t>
      </w:r>
      <w:proofErr w:type="gramEnd"/>
    </w:p>
    <w:p w14:paraId="2B50F4EE" w14:textId="77777777" w:rsidR="000F751A" w:rsidRDefault="000F751A" w:rsidP="00104CA0">
      <w:pPr>
        <w:rPr>
          <w:rFonts w:ascii="Times New Roman" w:eastAsia="Times New Roman" w:hAnsi="Times New Roman" w:cs="Times New Roman"/>
          <w:b/>
          <w:bCs/>
        </w:rPr>
      </w:pPr>
    </w:p>
    <w:p w14:paraId="7D217BE6" w14:textId="66ECC398" w:rsidR="000F751A" w:rsidRPr="00104CA0" w:rsidRDefault="000F751A" w:rsidP="00104CA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otal cancers:</w:t>
      </w:r>
    </w:p>
    <w:p w14:paraId="31CDEFBA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For total cancers of the GI tract, the 25-44 age group experienced a slight decrease in mortality with an AAPC of -0.3%* (95% CI: -0.5 to -0.1, p = 0.002) over the study period from 1999-2020. In contrast, the 45-64 age group experienced a slight increase in mortality with an AAPC of 0.3%* (95% CI: 0.1 to 0.4, p &lt; 0.001). Comparing the two age groups showed that the 25-44 age group experienced a significantly more significant decrease in mortality with an AAPC difference of -0.6%* (95% CI: -0.9 to -0.4, p &lt; 0.001). For the 65+ age group, there was a significant decrease in mortality with an AAPC of -1.3%* (95% CI: -1.5 to -1.2, p &lt; 0.001) and an AAPC difference of 1.0%* (95% CI: 0.7 to 1.2, p &lt; 0.001) compared to the age group 25-44 years. </w:t>
      </w:r>
    </w:p>
    <w:p w14:paraId="44728C1C" w14:textId="77777777" w:rsidR="00B01271" w:rsidRDefault="00B01271" w:rsidP="00104CA0">
      <w:pPr>
        <w:rPr>
          <w:rFonts w:ascii="Times New Roman" w:eastAsia="Times New Roman" w:hAnsi="Times New Roman" w:cs="Times New Roman"/>
        </w:rPr>
      </w:pPr>
    </w:p>
    <w:p w14:paraId="5D99BCE4" w14:textId="11885382" w:rsidR="000F751A" w:rsidRPr="000F751A" w:rsidRDefault="000F751A" w:rsidP="00104CA0">
      <w:pPr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Colon cancers:</w:t>
      </w:r>
    </w:p>
    <w:p w14:paraId="7975EA55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For colon cancer, the 25-44 age group experienced a slight decrease in mortality rates with an AAPC of -0.3% (95% CI: -1.8 to </w:t>
      </w:r>
      <w:proofErr w:type="gramStart"/>
      <w:r w:rsidRPr="00104CA0">
        <w:rPr>
          <w:rFonts w:ascii="Times New Roman" w:eastAsia="Times New Roman" w:hAnsi="Times New Roman" w:cs="Times New Roman"/>
        </w:rPr>
        <w:t>1.2,p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=0.694). In contrast, the 45-64 age group had a significant decrease in mortality rates, with an AAPC of -1.1%* (95% CI: -1.3 to -0.8, period (p&lt;0.001). In comparison, there was no significant difference in AAPC (0.8, 95% CI: -0.7 to 2.2; p=0.318). For the 65+ age group, there was a significant decrease in mortality rates, with an AAPC of -3.6%* (95% CI: -3.8 to -3.4; p&lt;0.001), and a significantly greater decrease compared to the 25-44 age group with an AAPC difference of 3.3%* (95% CI: 1.8 to 4.8; p&lt;0.001). </w:t>
      </w:r>
    </w:p>
    <w:p w14:paraId="3BABA8C1" w14:textId="77777777" w:rsidR="00B01271" w:rsidRDefault="00B01271" w:rsidP="00104CA0">
      <w:pPr>
        <w:rPr>
          <w:rFonts w:ascii="Times New Roman" w:eastAsia="Times New Roman" w:hAnsi="Times New Roman" w:cs="Times New Roman"/>
        </w:rPr>
      </w:pPr>
    </w:p>
    <w:p w14:paraId="145B5C4A" w14:textId="40E315F5" w:rsidR="000F751A" w:rsidRPr="000F751A" w:rsidRDefault="000F751A" w:rsidP="00104CA0">
      <w:pPr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Hepatic/Intrahepatic biliary tract cancers:</w:t>
      </w:r>
    </w:p>
    <w:p w14:paraId="4375C0EA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For liver and intrahepatic biliary tract cancers, the 25-44 age group had a significant decrease in mortality rates with an AAPC of -1.1%* (95% CI: -1.7 to -0.4, p=0.001), while the 45-64 age group had a significant increase in mortality rates with an AAPC of 2.5%* (95% CI: 1.8 to </w:t>
      </w:r>
      <w:proofErr w:type="gramStart"/>
      <w:r w:rsidRPr="00104CA0">
        <w:rPr>
          <w:rFonts w:ascii="Times New Roman" w:eastAsia="Times New Roman" w:hAnsi="Times New Roman" w:cs="Times New Roman"/>
        </w:rPr>
        <w:t>3.2,p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&lt;0.001) over the study period. Comparing the two age groups showed a significant difference in AAPC of -3.6%* (95% CI: -4.5 to -2.6; p&lt;0.001). For the 65+ age group, there was a significant increase in mortality rates with an AAPC of 2.0%* (95% CI: 1.8 to </w:t>
      </w:r>
      <w:proofErr w:type="gramStart"/>
      <w:r w:rsidRPr="00104CA0">
        <w:rPr>
          <w:rFonts w:ascii="Times New Roman" w:eastAsia="Times New Roman" w:hAnsi="Times New Roman" w:cs="Times New Roman"/>
        </w:rPr>
        <w:t>2.2,p</w:t>
      </w:r>
      <w:proofErr w:type="gramEnd"/>
      <w:r w:rsidRPr="00104CA0">
        <w:rPr>
          <w:rFonts w:ascii="Times New Roman" w:eastAsia="Times New Roman" w:hAnsi="Times New Roman" w:cs="Times New Roman"/>
        </w:rPr>
        <w:t>&lt;0.001) and a significantly greater increase compared to the 25-44 age group with an AAPC difference of -3.1%* (95% CI: -3.8 to -2.4; p&lt;0.001)</w:t>
      </w:r>
    </w:p>
    <w:p w14:paraId="1776B1D1" w14:textId="77777777" w:rsidR="00B01271" w:rsidRDefault="00B01271" w:rsidP="00104CA0">
      <w:pPr>
        <w:rPr>
          <w:rFonts w:ascii="Times New Roman" w:eastAsia="Times New Roman" w:hAnsi="Times New Roman" w:cs="Times New Roman"/>
        </w:rPr>
      </w:pPr>
    </w:p>
    <w:p w14:paraId="1AA0258D" w14:textId="078278CE" w:rsidR="000F751A" w:rsidRPr="000F751A" w:rsidRDefault="000F751A" w:rsidP="00104CA0">
      <w:pPr>
        <w:rPr>
          <w:rFonts w:ascii="Times New Roman" w:eastAsia="Times New Roman" w:hAnsi="Times New Roman" w:cs="Times New Roman"/>
          <w:b/>
          <w:bCs/>
        </w:rPr>
      </w:pPr>
      <w:r w:rsidRPr="000F751A">
        <w:rPr>
          <w:rFonts w:ascii="Times New Roman" w:eastAsia="Times New Roman" w:hAnsi="Times New Roman" w:cs="Times New Roman"/>
          <w:b/>
          <w:bCs/>
        </w:rPr>
        <w:t>Pancreatic cancers:</w:t>
      </w:r>
    </w:p>
    <w:p w14:paraId="3F906C7A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  <w:r w:rsidRPr="00104CA0">
        <w:rPr>
          <w:rFonts w:ascii="Times New Roman" w:eastAsia="Times New Roman" w:hAnsi="Times New Roman" w:cs="Times New Roman"/>
        </w:rPr>
        <w:t xml:space="preserve">For pancreatic cancers, the 25-44 age group had a significant decrease in mortality rates with an AAPC of -1.4% (95% CI: -1.8 to -1.0, p&lt;0.001), while the 45-64 age group had a significant increase in mortality rates with an AAPC of 0.8% (95% CI: 0.4 to 1.2, p&lt;0.001) over the study period. Comparing the two age groups showed a significant AAPC difference of -2.2% (95% CI: -2.7 to -1.6; p&lt;0.001). For the 65+ age group, there was no significant change in mortality rates with an AAPC of 0.1 (95% CI: -0.0 to 0.2; p=0.097) and no significant difference in AAPC compared to the 25-44 age </w:t>
      </w:r>
      <w:proofErr w:type="gramStart"/>
      <w:r w:rsidRPr="00104CA0">
        <w:rPr>
          <w:rFonts w:ascii="Times New Roman" w:eastAsia="Times New Roman" w:hAnsi="Times New Roman" w:cs="Times New Roman"/>
        </w:rPr>
        <w:t>group(</w:t>
      </w:r>
      <w:proofErr w:type="gramEnd"/>
      <w:r w:rsidRPr="00104CA0">
        <w:rPr>
          <w:rFonts w:ascii="Times New Roman" w:eastAsia="Times New Roman" w:hAnsi="Times New Roman" w:cs="Times New Roman"/>
        </w:rPr>
        <w:t xml:space="preserve">-1.4%, 95% CI: -2.3 to -0.4; p=0.003). </w:t>
      </w:r>
    </w:p>
    <w:p w14:paraId="229E5E16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308C3CB2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0F01562E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p w14:paraId="4153CA33" w14:textId="77777777" w:rsidR="00B01271" w:rsidRPr="00104CA0" w:rsidRDefault="00B01271" w:rsidP="00104CA0">
      <w:pPr>
        <w:rPr>
          <w:rFonts w:ascii="Times New Roman" w:hAnsi="Times New Roman" w:cs="Times New Roman"/>
        </w:rPr>
      </w:pPr>
    </w:p>
    <w:p w14:paraId="676CA81C" w14:textId="77777777" w:rsidR="00B01271" w:rsidRPr="00104CA0" w:rsidRDefault="00B01271" w:rsidP="00104CA0">
      <w:pPr>
        <w:rPr>
          <w:rFonts w:ascii="Times New Roman" w:eastAsia="Times New Roman" w:hAnsi="Times New Roman" w:cs="Times New Roman"/>
        </w:rPr>
      </w:pPr>
    </w:p>
    <w:sectPr w:rsidR="00B01271" w:rsidRPr="00104CA0" w:rsidSect="00B0127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bQwMDExMDM3NjdV0lEKTi0uzszPAykwrAUAR71aOSwAAAA="/>
  </w:docVars>
  <w:rsids>
    <w:rsidRoot w:val="00B01271"/>
    <w:rsid w:val="000F751A"/>
    <w:rsid w:val="00104CA0"/>
    <w:rsid w:val="001D44CF"/>
    <w:rsid w:val="008E47F3"/>
    <w:rsid w:val="00A727DE"/>
    <w:rsid w:val="00B01271"/>
    <w:rsid w:val="00CF5587"/>
    <w:rsid w:val="00D3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D7E93"/>
  <w15:chartTrackingRefBased/>
  <w15:docId w15:val="{885E2396-614B-435F-BC27-A3F399F6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27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4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3828</Words>
  <Characters>21821</Characters>
  <Application>Microsoft Office Word</Application>
  <DocSecurity>0</DocSecurity>
  <Lines>181</Lines>
  <Paragraphs>51</Paragraphs>
  <ScaleCrop>false</ScaleCrop>
  <Company/>
  <LinksUpToDate>false</LinksUpToDate>
  <CharactersWithSpaces>2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ssam</dc:creator>
  <cp:keywords/>
  <dc:description/>
  <cp:lastModifiedBy>Ali, Hassam</cp:lastModifiedBy>
  <cp:revision>5</cp:revision>
  <dcterms:created xsi:type="dcterms:W3CDTF">2023-10-05T01:10:00Z</dcterms:created>
  <dcterms:modified xsi:type="dcterms:W3CDTF">2023-10-05T01:42:00Z</dcterms:modified>
</cp:coreProperties>
</file>